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4E0D9" w14:textId="12A3638E" w:rsidR="00C01514" w:rsidRDefault="000C2904" w:rsidP="00C01514">
      <w:pPr>
        <w:pStyle w:val="node"/>
      </w:pPr>
      <w:bookmarkStart w:id="0" w:name="_GoBack"/>
      <w:proofErr w:type="spellStart"/>
      <w:r w:rsidRPr="006274BC">
        <w:rPr>
          <w:b/>
        </w:rPr>
        <w:t>Tab</w:t>
      </w:r>
      <w:r w:rsidR="00C01514" w:rsidRPr="006274BC">
        <w:rPr>
          <w:b/>
        </w:rPr>
        <w:t>el</w:t>
      </w:r>
      <w:proofErr w:type="spellEnd"/>
      <w:r w:rsidRPr="006274BC">
        <w:rPr>
          <w:b/>
        </w:rPr>
        <w:t xml:space="preserve"> </w:t>
      </w:r>
      <w:r w:rsidR="00C01514" w:rsidRPr="006274BC">
        <w:rPr>
          <w:b/>
          <w:noProof/>
        </w:rPr>
        <w:t>S2</w:t>
      </w:r>
      <w:r w:rsidRPr="006274BC">
        <w:rPr>
          <w:b/>
        </w:rPr>
        <w:t>.</w:t>
      </w:r>
      <w:r>
        <w:t xml:space="preserve"> </w:t>
      </w:r>
      <w:bookmarkEnd w:id="0"/>
      <w:r w:rsidR="00C01514">
        <w:rPr>
          <w:rStyle w:val="revise-sentence"/>
        </w:rPr>
        <w:t xml:space="preserve">QTL </w:t>
      </w:r>
      <w:proofErr w:type="spellStart"/>
      <w:r w:rsidR="00C01514">
        <w:rPr>
          <w:rStyle w:val="revise-sentence"/>
        </w:rPr>
        <w:t>information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overlapping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with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genomic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regions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detected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using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the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iHS</w:t>
      </w:r>
      <w:proofErr w:type="spellEnd"/>
      <w:r w:rsidR="00C01514">
        <w:rPr>
          <w:rStyle w:val="revise-sentence"/>
        </w:rPr>
        <w:t xml:space="preserve"> </w:t>
      </w:r>
      <w:proofErr w:type="spellStart"/>
      <w:r w:rsidR="00C01514">
        <w:rPr>
          <w:rStyle w:val="revise-sentence"/>
        </w:rPr>
        <w:t>and</w:t>
      </w:r>
      <w:proofErr w:type="spellEnd"/>
      <w:r w:rsidR="00C01514">
        <w:rPr>
          <w:rStyle w:val="revise-sentence"/>
        </w:rPr>
        <w:t xml:space="preserve"> ROH </w:t>
      </w:r>
      <w:proofErr w:type="spellStart"/>
      <w:r w:rsidR="00C01514">
        <w:rPr>
          <w:rStyle w:val="revise-sentence"/>
        </w:rPr>
        <w:t>approach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"/>
        <w:gridCol w:w="275"/>
        <w:gridCol w:w="1359"/>
        <w:gridCol w:w="115"/>
        <w:gridCol w:w="781"/>
        <w:gridCol w:w="115"/>
        <w:gridCol w:w="932"/>
        <w:gridCol w:w="116"/>
        <w:gridCol w:w="860"/>
        <w:gridCol w:w="117"/>
        <w:gridCol w:w="2422"/>
        <w:gridCol w:w="242"/>
        <w:gridCol w:w="1312"/>
      </w:tblGrid>
      <w:tr w:rsidR="00C01514" w:rsidRPr="002725CB" w14:paraId="44D9D3D4" w14:textId="77777777" w:rsidTr="00C01514">
        <w:trPr>
          <w:trHeight w:val="225"/>
        </w:trPr>
        <w:tc>
          <w:tcPr>
            <w:tcW w:w="9062" w:type="dxa"/>
            <w:gridSpan w:val="13"/>
            <w:shd w:val="clear" w:color="auto" w:fill="auto"/>
            <w:noWrap/>
            <w:vAlign w:val="bottom"/>
          </w:tcPr>
          <w:p w14:paraId="6340B7D8" w14:textId="49A6E5A5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i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Approach</w:t>
            </w:r>
            <w:proofErr w:type="spellEnd"/>
          </w:p>
        </w:tc>
      </w:tr>
      <w:tr w:rsidR="00C01514" w:rsidRPr="002725CB" w14:paraId="584BC149" w14:textId="77777777" w:rsidTr="00C01514">
        <w:trPr>
          <w:trHeight w:val="225"/>
        </w:trPr>
        <w:tc>
          <w:tcPr>
            <w:tcW w:w="416" w:type="dxa"/>
            <w:shd w:val="clear" w:color="auto" w:fill="auto"/>
            <w:noWrap/>
            <w:vAlign w:val="bottom"/>
          </w:tcPr>
          <w:p w14:paraId="78ED85D2" w14:textId="1F4E7D70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Chr</w:t>
            </w:r>
            <w:proofErr w:type="spellEnd"/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</w:tcPr>
          <w:p w14:paraId="4B33BE40" w14:textId="212F078F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Regio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Size (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bp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1B168BEC" w14:textId="2441B292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Data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Type</w:t>
            </w:r>
            <w:proofErr w:type="spellEnd"/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</w:tcPr>
          <w:p w14:paraId="4B029B13" w14:textId="076C58AB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Abbreviation</w:t>
            </w:r>
            <w:proofErr w:type="spellEnd"/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3E04068A" w14:textId="6292527D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QTL ID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</w:tcPr>
          <w:p w14:paraId="3B7B9F6B" w14:textId="2273725C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Trai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Name</w:t>
            </w:r>
          </w:p>
        </w:tc>
        <w:tc>
          <w:tcPr>
            <w:tcW w:w="1554" w:type="dxa"/>
            <w:gridSpan w:val="2"/>
            <w:shd w:val="clear" w:color="auto" w:fill="auto"/>
            <w:noWrap/>
            <w:vAlign w:val="bottom"/>
          </w:tcPr>
          <w:p w14:paraId="109FAA0F" w14:textId="41F6EAF2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Trai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Class</w:t>
            </w:r>
          </w:p>
        </w:tc>
      </w:tr>
      <w:tr w:rsidR="00C01514" w:rsidRPr="002725CB" w14:paraId="679A0845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73A0373E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4742D72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500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‐150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8006C3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344793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ONEP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4EAD06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2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F4ACE3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bone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43D543E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01A7755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B3C30B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F2664D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EF6EC4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1D298A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-C22:5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738635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216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946E9E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docosapentaeno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6088F83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1979F513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04DE4F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1754FD4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286025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A15C9B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ONE_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0E879D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75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195FA2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ne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31AB737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7864B923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6BBA70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1802A7A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8E7A1A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930EBD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ONE_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4D47A1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4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65C75C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ne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4205B8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03E3A325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B1F652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E7889A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14652A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1DE330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458634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76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DE50BBB" w14:textId="5EEA3E8C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66FFF19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4E2376F6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EF676E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03BE85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54E01F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CAE33D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YP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207106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7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40DF93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a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71EA81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399C3DD8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19797D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FA87F6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E2C4EA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4D284B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P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B3AE3E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77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D4528F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140AF9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7F9E7E30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39FD5E1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80F4AE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DBA7D9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671616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LYD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6B35C5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22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9E9D22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leec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A30725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ool</w:t>
            </w:r>
            <w:proofErr w:type="spellEnd"/>
          </w:p>
        </w:tc>
      </w:tr>
      <w:tr w:rsidR="00C01514" w:rsidRPr="002725CB" w14:paraId="61E0073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E5C05C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B5767C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3363E0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62F747F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-C20:5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391E23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215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EA05D5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eicosapentaeno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792A2BD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BFA6A62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6A824AA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377024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79EF8D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8BD3FE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UF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F4934B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22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67757D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olyunsaturate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4B71E8B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419251D4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00D015A3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9DAAE35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315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20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55A169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C21CDB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7DEA38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335348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6B2D3D3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3937D673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55A0CC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AA820A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EFA818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B47515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UYC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A0731E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012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112E5A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Usefu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6D00227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09391C99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E2AC6B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A16BC5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154334B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E4AEAC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AOS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B1EF13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194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D18F25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almonella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bortusovi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usceptibility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2116F81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78479A23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6F0AC59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B4A170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46343B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F2A605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RUMPW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7BF73D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2212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6CB4DA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Rump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idth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bottom"/>
            <w:hideMark/>
          </w:tcPr>
          <w:p w14:paraId="406EDE0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Exterior</w:t>
            </w:r>
            <w:proofErr w:type="spellEnd"/>
          </w:p>
        </w:tc>
      </w:tr>
      <w:tr w:rsidR="00C01514" w:rsidRPr="002725CB" w14:paraId="4AE9A52C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6DF11F6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564DD76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34C89E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A53C28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HWD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A59A94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2212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CC0E90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hes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idth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bottom"/>
            <w:hideMark/>
          </w:tcPr>
          <w:p w14:paraId="5FB8AD9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Exterior</w:t>
            </w:r>
            <w:proofErr w:type="spellEnd"/>
          </w:p>
        </w:tc>
      </w:tr>
      <w:tr w:rsidR="00C01514" w:rsidRPr="002725CB" w14:paraId="50335052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00725ED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EADB12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872FF5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EBA727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1C5179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127D59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203945B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486E209E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5B9D3C6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A22CA0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3AD587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C28AD7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F93AA5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EF9911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740B50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17B3CCAF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3E61B0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DA795E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12EF89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20396E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EC0811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A254E83" w14:textId="38B35BFC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7441B46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2CA43812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67C01EA1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063E426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330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3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334619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B90CB4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CD2379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7AB271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C07A72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8AE686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3307C72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C70215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4BC28A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1714A6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AOS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240AEF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194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685B14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almonella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bortusovi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usceptibility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1EF697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4EF21AF0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35E9082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7EA6F8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7C539B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34446A7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FB42AA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DD5D61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F83D0E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82521A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39004E0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5BBEC23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02D264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F23108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F3E83A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3C4D91B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6DC9AA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78CA3916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389C81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77CEA0F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D02899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56609F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69A842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0CCCA92" w14:textId="5510152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B842D4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41CC0FB9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00FCEC98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20D3068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345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50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F06A73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D49355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C8F313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C605EE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4824AB4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AF5BFC5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C83FDE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7EAF7A2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CED123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DE093B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AOS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B905F4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7194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CA3E14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almonella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bortusovi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usceptibility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6078E9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54D9FEB7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0CADA0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11A58B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ACA441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CA2F78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2FDDED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05AA2D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7024F50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325C506F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A0D8A3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47C7B1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68AAE5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14E438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S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2814D5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211617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57FC38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Total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mb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orn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17D636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Reproduction</w:t>
            </w:r>
            <w:proofErr w:type="spellEnd"/>
          </w:p>
        </w:tc>
      </w:tr>
      <w:tr w:rsidR="00C01514" w:rsidRPr="002725CB" w14:paraId="2212FE3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A868FE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74A428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6E7157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A2E4A7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CECB7B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04FB4B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6CD4281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7C82D3D1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DAFEB4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70E21EC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DC4325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ACB9F9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0B69DA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8CBE1AC" w14:textId="0B26083F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109D459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4F02FB7F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4204FAB4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41295F2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370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7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80F347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A5D758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E71A46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8BC519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7B92EFB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27F4A61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077240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5AD37A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13C836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98973F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933708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570A6A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DB777E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F92707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855624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EA8EF8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1F8DEF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38D641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244D9F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6699D0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CBA3BB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48E8FEB5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5FF2596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F5CB72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2EA70B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6F2DC8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E03A5F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D0232DE" w14:textId="0A47862F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866557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7EC21FF4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2D804F1B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E67811F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390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9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3D1529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05A138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AAC872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7CA8E5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0C41E1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D45FC82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850D32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FC203D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11A4C9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8F9E00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51440D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50838D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7798DE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0C54240A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60F4F16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FDDBEA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8E7FC6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6CA352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6654B0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6FBC75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641B749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05014F54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2F7580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5F9719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D88892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3A024CF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54FC1F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FD06AC8" w14:textId="379885EA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99D5CE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1FA73EF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1E4CFB58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A5330CB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430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43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4839CB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381FB81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3E689F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E46F43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731399A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CAD452A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03E70C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678D9F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54F56A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6FBC817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DC0680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964E49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EA21FD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1FA03C76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E433AF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43A065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1125E6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8BC2F4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66E371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D44631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3996AB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37864AA1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613C3B0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5EB081C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46FCF7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077D59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049B9E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376DA7AA" w14:textId="14E3BE44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4C5E8F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0B27A7FE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35E9DD9A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7E731FD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485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490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B7596F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92D7CB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115488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88D102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6B28F1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50F8F0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0B6477D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8555DC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DFB4E6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CFB4DE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FE7C52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24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983FC4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773159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224B7CEC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0EFE01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D7450D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24EC97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394716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0CFC16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6D3B7AB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ongissim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1DDF805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75FB261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504321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D036E3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17A7C1C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19C1663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B7B99B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63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3FC592E5" w14:textId="243039F0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19A12D9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0ACC676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0D4B24F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16D680A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E1388B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E700DA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BC966B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8771FAC" w14:textId="419A09B4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D07008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00914CB0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5F468145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EDA1D31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295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0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09EB49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638221B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TRICH_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254AA8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290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51DABD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Trichostrongyl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dul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larva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u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6E5651E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6A2EB28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6137A4E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EBED94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AA2ABD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DA8687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INTFA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0BDABD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7768A42" w14:textId="5244AED0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İnterna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mou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29A2EB6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715C6348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C84B20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9AE721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45C858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C7B27F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PERS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BBA0B9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B5BBBA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sistency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693A019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60A0D1A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0059C86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F69EC0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D900BB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A1DCDB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469C2E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7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18677842" w14:textId="23629743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547D292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628EB245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498B42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14377D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4590D6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7641F4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Y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70FDD9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16B5207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prote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3DAAF53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361CAC8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759F91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71B633D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5EF66F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C4E03D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7F667E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6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2FC310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3FF1B0E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68476E93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0514186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EF9F5D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6586C8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9485EF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W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870277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7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41A6ABC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dy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3218462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C01514" w:rsidRPr="002725CB" w14:paraId="61CFD44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769F0A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5641AB5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0578B7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98F148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L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1142C6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02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2DF85AB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ngth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2BBBE1B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38584286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D1029C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701F535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CCC21D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3E3C1A9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2:0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2D4DDB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4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B4A5433" w14:textId="0F77038C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u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4D8D148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00526EFF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CFCE83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7D65888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B32A6B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21336D7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0:0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CFB28A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A544266" w14:textId="34DDC566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p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6D841CD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734576F9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578E3D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9CA43B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1F95A99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4B96D57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0:0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4886CD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30C3F41B" w14:textId="567A871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p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687889A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18DBD752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AF22E3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47E39BE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1E1591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3D23B59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2:0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DF9A9A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90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DEEA066" w14:textId="71ADD93F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u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168C210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30D4EF9C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4E02D18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672ED66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AE4CBDF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66DED4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L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2355AC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17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13E903F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ngth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6D4951D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50487708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3F8F32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09459C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center"/>
            <w:hideMark/>
          </w:tcPr>
          <w:p w14:paraId="4645465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center"/>
            <w:hideMark/>
          </w:tcPr>
          <w:p w14:paraId="6AA94F86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PUFA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7C5CBD8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6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CE04CA0" w14:textId="451F9B3A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olyunsaturate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13E8426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06EF074F" w14:textId="77777777" w:rsidTr="00C01514">
        <w:trPr>
          <w:trHeight w:val="225"/>
        </w:trPr>
        <w:tc>
          <w:tcPr>
            <w:tcW w:w="416" w:type="dxa"/>
            <w:vMerge w:val="restart"/>
            <w:shd w:val="clear" w:color="auto" w:fill="auto"/>
            <w:noWrap/>
            <w:vAlign w:val="center"/>
            <w:hideMark/>
          </w:tcPr>
          <w:p w14:paraId="070B534A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886E824" w14:textId="77777777" w:rsidR="00C01514" w:rsidRPr="002725CB" w:rsidRDefault="00C01514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3900000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9500000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A84980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BC8198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689497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148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BD3E46B" w14:textId="66A45B75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0AEED1B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C01514" w:rsidRPr="002725CB" w14:paraId="2EF00C7D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1AF8284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D2E300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FF5E054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06ABB130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ECGEN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3B93A8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256942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740740C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eca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egg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u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54E110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399DE370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4A1BF42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2D7310E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25B59D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759329C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CHC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9B5D35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257591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3F797EC2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rpuscular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hemoglob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centration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33009D4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5AB34F8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792B203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67EF63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FB8133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63C5F52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CH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C5AC0A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257582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09D4DD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rpuscular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hemoglob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2DC0DB8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C01514" w:rsidRPr="002725CB" w14:paraId="7B3B2124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BFF69F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0091F30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A24ADB3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6C28B6A5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P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0F3BEA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9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51E6812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12F5D00C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C01514" w:rsidRPr="002725CB" w14:paraId="2926B5AB" w14:textId="77777777" w:rsidTr="00C01514">
        <w:trPr>
          <w:trHeight w:val="225"/>
        </w:trPr>
        <w:tc>
          <w:tcPr>
            <w:tcW w:w="416" w:type="dxa"/>
            <w:vMerge/>
            <w:vAlign w:val="center"/>
            <w:hideMark/>
          </w:tcPr>
          <w:p w14:paraId="2673588B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34" w:type="dxa"/>
            <w:gridSpan w:val="2"/>
            <w:vMerge/>
            <w:vAlign w:val="center"/>
            <w:hideMark/>
          </w:tcPr>
          <w:p w14:paraId="321886B7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1F4F97D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bottom"/>
            <w:hideMark/>
          </w:tcPr>
          <w:p w14:paraId="5E141689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YP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3B175CA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00</w:t>
            </w:r>
          </w:p>
        </w:tc>
        <w:tc>
          <w:tcPr>
            <w:tcW w:w="2539" w:type="dxa"/>
            <w:gridSpan w:val="2"/>
            <w:shd w:val="clear" w:color="auto" w:fill="auto"/>
            <w:noWrap/>
            <w:vAlign w:val="bottom"/>
            <w:hideMark/>
          </w:tcPr>
          <w:p w14:paraId="0A008F11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a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hideMark/>
          </w:tcPr>
          <w:p w14:paraId="527D39FE" w14:textId="77777777" w:rsidR="00C01514" w:rsidRPr="002725CB" w:rsidRDefault="00C01514" w:rsidP="00C0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2DF86E96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906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56C4B" w14:textId="77D28759" w:rsidR="002725CB" w:rsidRPr="002725CB" w:rsidRDefault="002725CB" w:rsidP="00C0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ROH </w:t>
            </w:r>
            <w:proofErr w:type="spellStart"/>
            <w:r w:rsidR="00C015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Approach</w:t>
            </w:r>
            <w:proofErr w:type="spellEnd"/>
          </w:p>
        </w:tc>
      </w:tr>
      <w:tr w:rsidR="002725CB" w:rsidRPr="002725CB" w14:paraId="5DBDA578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534" w14:textId="0ADFBBD2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Chr</w:t>
            </w:r>
            <w:proofErr w:type="spellEnd"/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D50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Regio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Size (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bp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057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Data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Type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E1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Abbreviation</w:t>
            </w:r>
            <w:proofErr w:type="spellEnd"/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F33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QTL ID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3DD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Trai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Na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82C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>Trai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  <w:t xml:space="preserve"> Class</w:t>
            </w:r>
          </w:p>
        </w:tc>
      </w:tr>
      <w:tr w:rsidR="002725CB" w:rsidRPr="002725CB" w14:paraId="1B4C8449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C7A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47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5FE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40311379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4293084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EB4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D70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6E3A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33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5C45" w14:textId="438B03C4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uscl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09B8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19085167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94F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E87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9B7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E37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OA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581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95749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7BD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ne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109F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47AF3FB3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79BE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012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C75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D34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TOTBONE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5A7A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95764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C97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Total bon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CED0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505682C6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9B6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B56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1B5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BA2A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OA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A3C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95750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6D1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ne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re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A0CB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5938211C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3CBE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2654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91D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34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DIAM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6B4E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017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813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fiber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diameter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B6B8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ool</w:t>
            </w:r>
            <w:proofErr w:type="spellEnd"/>
          </w:p>
        </w:tc>
      </w:tr>
      <w:tr w:rsidR="002725CB" w:rsidRPr="002725CB" w14:paraId="120460AD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029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E54E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44A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CF3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ECGEN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859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24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C69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eca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egg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u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CA00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2725CB" w:rsidRPr="002725CB" w14:paraId="3A2EEE8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8A8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B03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D62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30C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ECZ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1A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43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4120" w14:textId="24EC9F86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cia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eczema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susceptibility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D158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2725CB" w:rsidRPr="002725CB" w14:paraId="2A0CD3F1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68E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864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AD7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114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P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D958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5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D00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7365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034AAC88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B95B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C30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C21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1C0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DG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438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93075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B66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verag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daily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gain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3AE1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235911B4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A0C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645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F02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834B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KLEIB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DBD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93089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A4C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Kleiber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ratio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AF51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5697C565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8EF8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A5F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0C9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78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A09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3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377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79B9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5E8B5FB6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C849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5B7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DBAB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72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S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75D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30449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C20C" w14:textId="77777777" w:rsidR="002725CB" w:rsidRPr="002725CB" w:rsidRDefault="006274BC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tr-TR"/>
              </w:rPr>
            </w:pPr>
            <w:hyperlink r:id="rId4" w:history="1">
              <w:r w:rsidR="002725CB" w:rsidRPr="002725CB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tr-TR"/>
                </w:rPr>
                <w:t xml:space="preserve">Total </w:t>
              </w:r>
              <w:proofErr w:type="spellStart"/>
              <w:r w:rsidR="002725CB" w:rsidRPr="002725CB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tr-TR"/>
                </w:rPr>
                <w:t>lambs</w:t>
              </w:r>
              <w:proofErr w:type="spellEnd"/>
              <w:r w:rsidR="002725CB" w:rsidRPr="002725CB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tr-TR"/>
                </w:rPr>
                <w:t xml:space="preserve"> </w:t>
              </w:r>
              <w:proofErr w:type="spellStart"/>
              <w:r w:rsidR="002725CB" w:rsidRPr="002725CB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tr-TR"/>
                </w:rPr>
                <w:t>born</w:t>
              </w:r>
              <w:proofErr w:type="spellEnd"/>
            </w:hyperlink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082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Reproduction</w:t>
            </w:r>
            <w:proofErr w:type="spellEnd"/>
          </w:p>
        </w:tc>
      </w:tr>
      <w:tr w:rsidR="002725CB" w:rsidRPr="002725CB" w14:paraId="79699FB5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B50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4238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0FE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536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W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6B6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4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8E0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dy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F87C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1C0FAA8D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0D3A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53D2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1E6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92E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CB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60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42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CCF7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11A0DD3E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EB51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72E3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F60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377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W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CB8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61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72A0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dy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53EA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3B6F6E9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47D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43B40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D8A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10D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MYP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86C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6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8FF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an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centag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238F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0A0DCE6B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14B3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EC8E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3CE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54D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9DB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82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922" w14:textId="251C209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0F68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54BA2D37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495A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DAC5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5CF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684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A80E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332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197F" w14:textId="00FE9A4C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0F31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5813D406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86DA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47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13F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2695659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2741269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C79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9B5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TRICH_2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3EA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2901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75E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Trichostrongyl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dul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larva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u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45A2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2725CB" w:rsidRPr="002725CB" w14:paraId="25E132F7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9DC9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09B1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D1F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BA48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INTFA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2AAE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8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CD6" w14:textId="2D51B1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İnterna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mou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6BF9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6CA8378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F42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FBF3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26D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4CF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PERS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566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8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5E4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sistency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1676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4F5C4CE7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610F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61AD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8F2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B31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772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7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38C3" w14:textId="77001035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054A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6F2031A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29A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D256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124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998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Y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25D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9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085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prote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1A33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1DC474AE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CB87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E8CD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0B5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21F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IGH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936B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6166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45A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dy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463C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2F3F2F14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CF14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283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277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E2E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C0DC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6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79B5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7010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74AFFBE2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DDB5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3B67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359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C2B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W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7B1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7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D30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dy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6C42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32DA0929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06A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E66A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849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5FD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PUFA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4E0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6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DA28" w14:textId="784B3806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olyunsaturate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CD6D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278445FB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3FA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47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1BF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gram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27654920</w:t>
            </w:r>
            <w:proofErr w:type="gram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-3021851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316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835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URDF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D14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224770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9D1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ur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irmnes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BDD4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15651D7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849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3E5C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C09E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2A6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TRICH_2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12A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2901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44D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Trichostrongylu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dul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larva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u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DA9B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</w:tr>
      <w:tr w:rsidR="002725CB" w:rsidRPr="002725CB" w14:paraId="47B5A875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7157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91B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C90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71B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DG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B24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57792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F86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verage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daily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gain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E9B3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20C5F565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C66A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A9F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BF5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B56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INTFA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4F7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8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3A0E" w14:textId="41A1F38F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İnternal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mou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0234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627900E2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E9A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85E5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67A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698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PERS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120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8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299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ersistency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8CBA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4B36CD06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C1D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D92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7FA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761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7E2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7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AC4" w14:textId="73D7201F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BE32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4660097F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484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6AC1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647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2A2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Y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5DE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019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2570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protein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F197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7F6A620E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3A3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D54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072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B27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Y_180d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568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9331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1D9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{180d}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AB5B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39F33C31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A9D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0BFE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B5A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ssociation</w:t>
            </w:r>
            <w:proofErr w:type="spellEnd"/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7C6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Y_180d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C3D1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69330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31A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yiel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{180d}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259F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497A557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F240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61E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E74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B0FB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HCW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7D80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6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7C2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Hot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DD5A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6AFC1A66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C8792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DCB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D2F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302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BW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6ED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297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F9E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Body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weigh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D18C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roduction</w:t>
            </w:r>
            <w:proofErr w:type="spellEnd"/>
          </w:p>
        </w:tc>
      </w:tr>
      <w:tr w:rsidR="002725CB" w:rsidRPr="002725CB" w14:paraId="6A2AA50D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BD4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414F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387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BD2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L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14F3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02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865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ngth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6BBA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5437DC7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CF5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505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BB0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BAF8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2: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9FF9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4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22B" w14:textId="313DE9A4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u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625E1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08305C7C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09B4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14CBA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7148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BEB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0: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00A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8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7A14" w14:textId="382EAAF4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p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93DB0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4B171EA7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8C8D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474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5074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592A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0: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972B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9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30A6" w14:textId="37562378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p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83CF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1BAC073F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C77B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9937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C387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BEE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FA-C12: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5C5F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901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83ED" w14:textId="2FD1D6B9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auric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9E5A6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  <w:tr w:rsidR="002725CB" w:rsidRPr="002725CB" w14:paraId="4E8293E0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EAB9E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9AED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375D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A648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L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D42E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4178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88C9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Jaw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length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1309C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eat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arcass</w:t>
            </w:r>
            <w:proofErr w:type="spellEnd"/>
          </w:p>
        </w:tc>
      </w:tr>
      <w:tr w:rsidR="002725CB" w:rsidRPr="002725CB" w14:paraId="04D61EFE" w14:textId="77777777" w:rsidTr="00C015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5"/>
        </w:trPr>
        <w:tc>
          <w:tcPr>
            <w:tcW w:w="6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FE5B3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BB808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C0A2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DA65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PUFA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42D6" w14:textId="77777777" w:rsidR="002725CB" w:rsidRPr="002725CB" w:rsidRDefault="002725CB" w:rsidP="0027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QTL:13896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E62E" w14:textId="1CF026F8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polyunsaturate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cont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B55C4" w14:textId="77777777" w:rsidR="002725CB" w:rsidRPr="002725CB" w:rsidRDefault="002725CB" w:rsidP="0027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  <w:proofErr w:type="spellStart"/>
            <w:r w:rsidRPr="002725CB"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  <w:t>Milk</w:t>
            </w:r>
            <w:proofErr w:type="spellEnd"/>
          </w:p>
        </w:tc>
      </w:tr>
    </w:tbl>
    <w:p w14:paraId="4B5E5FFE" w14:textId="77777777" w:rsidR="002725CB" w:rsidRDefault="002725CB"/>
    <w:sectPr w:rsidR="002725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5B4"/>
    <w:rsid w:val="000C2904"/>
    <w:rsid w:val="002725CB"/>
    <w:rsid w:val="004655AC"/>
    <w:rsid w:val="00532037"/>
    <w:rsid w:val="00594C6F"/>
    <w:rsid w:val="005A6D24"/>
    <w:rsid w:val="006274BC"/>
    <w:rsid w:val="009A4525"/>
    <w:rsid w:val="00BB1BB7"/>
    <w:rsid w:val="00BF746B"/>
    <w:rsid w:val="00C01514"/>
    <w:rsid w:val="00F7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CE8BB"/>
  <w15:chartTrackingRefBased/>
  <w15:docId w15:val="{14204B34-2C0C-42E1-8DC8-4D3E20AD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aliases w:val="Çizelge"/>
    <w:basedOn w:val="Normal"/>
    <w:next w:val="Normal"/>
    <w:autoRedefine/>
    <w:uiPriority w:val="35"/>
    <w:unhideWhenUsed/>
    <w:qFormat/>
    <w:rsid w:val="005A6D24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styleId="Kpr">
    <w:name w:val="Hyperlink"/>
    <w:basedOn w:val="VarsaylanParagrafYazTipi"/>
    <w:uiPriority w:val="99"/>
    <w:semiHidden/>
    <w:unhideWhenUsed/>
    <w:rsid w:val="002725CB"/>
    <w:rPr>
      <w:color w:val="0563C1"/>
      <w:u w:val="single"/>
    </w:rPr>
  </w:style>
  <w:style w:type="paragraph" w:customStyle="1" w:styleId="node">
    <w:name w:val="node"/>
    <w:basedOn w:val="Normal"/>
    <w:rsid w:val="00C015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revise-sentence">
    <w:name w:val="revise-sentence"/>
    <w:basedOn w:val="VarsaylanParagrafYazTipi"/>
    <w:rsid w:val="00C01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6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nimalgenome.org/cgi-bin/QTLdb/OA/qtrait?trait_ID=3036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baş</dc:creator>
  <cp:keywords/>
  <dc:description/>
  <cp:lastModifiedBy>Microsoft hesabı</cp:lastModifiedBy>
  <cp:revision>7</cp:revision>
  <dcterms:created xsi:type="dcterms:W3CDTF">2022-11-30T18:26:00Z</dcterms:created>
  <dcterms:modified xsi:type="dcterms:W3CDTF">2023-09-21T06:44:00Z</dcterms:modified>
</cp:coreProperties>
</file>